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68"/>
        <w:gridCol w:w="1120"/>
        <w:gridCol w:w="1080"/>
        <w:gridCol w:w="1350"/>
        <w:gridCol w:w="1350"/>
        <w:gridCol w:w="900"/>
      </w:tblGrid>
      <w:tr w:rsidR="002B1D7E" w:rsidTr="00232BD0">
        <w:tc>
          <w:tcPr>
            <w:tcW w:w="8568" w:type="dxa"/>
            <w:gridSpan w:val="6"/>
            <w:tcBorders>
              <w:top w:val="nil"/>
              <w:left w:val="nil"/>
              <w:right w:val="nil"/>
            </w:tcBorders>
          </w:tcPr>
          <w:p w:rsidR="002B1D7E" w:rsidRPr="00232BD0" w:rsidRDefault="002B1D7E" w:rsidP="008F28B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32BD0">
              <w:rPr>
                <w:rFonts w:ascii="Arial" w:hAnsi="Arial" w:cs="Arial"/>
                <w:b/>
                <w:sz w:val="18"/>
                <w:szCs w:val="18"/>
              </w:rPr>
              <w:t xml:space="preserve">SUPPLEMENTAL TABLE </w:t>
            </w:r>
            <w:r w:rsidR="00BA7AF1" w:rsidRPr="00232BD0"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Pr="00232BD0">
              <w:rPr>
                <w:rFonts w:ascii="Arial" w:hAnsi="Arial" w:cs="Arial"/>
                <w:b/>
                <w:sz w:val="18"/>
                <w:szCs w:val="18"/>
              </w:rPr>
              <w:t>. Comparison of relative abundance microbiota at family level between N_DF and O_DF</w:t>
            </w:r>
          </w:p>
          <w:p w:rsidR="002B1D7E" w:rsidRDefault="002B1D7E" w:rsidP="008F28B3"/>
        </w:tc>
      </w:tr>
      <w:tr w:rsidR="002B1D7E" w:rsidTr="00232BD0">
        <w:tc>
          <w:tcPr>
            <w:tcW w:w="2768" w:type="dxa"/>
            <w:tcBorders>
              <w:left w:val="nil"/>
              <w:bottom w:val="single" w:sz="4" w:space="0" w:color="auto"/>
            </w:tcBorders>
          </w:tcPr>
          <w:p w:rsidR="002B1D7E" w:rsidRPr="003B760C" w:rsidRDefault="002B1D7E" w:rsidP="008F28B3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b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2B1D7E" w:rsidRPr="003B760C" w:rsidRDefault="002B1D7E" w:rsidP="008F28B3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b/>
                <w:color w:val="000000"/>
                <w:sz w:val="18"/>
                <w:szCs w:val="18"/>
              </w:rPr>
              <w:t>N_DF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B1D7E" w:rsidRPr="003B760C" w:rsidRDefault="002B1D7E" w:rsidP="008F28B3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b/>
                <w:color w:val="000000"/>
                <w:sz w:val="18"/>
                <w:szCs w:val="18"/>
              </w:rPr>
              <w:t>O_DF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B1D7E" w:rsidRPr="003B760C" w:rsidRDefault="002B1D7E" w:rsidP="008F28B3">
            <w:pPr>
              <w:widowControl w:val="0"/>
              <w:ind w:left="120"/>
              <w:contextualSpacing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  <w:r w:rsidRPr="003B760C">
              <w:rPr>
                <w:rFonts w:ascii="Arial" w:hAnsi="Arial" w:cs="Arial"/>
                <w:b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B1D7E" w:rsidRPr="003B760C" w:rsidRDefault="002B1D7E" w:rsidP="008F28B3">
            <w:pPr>
              <w:widowControl w:val="0"/>
              <w:ind w:left="120"/>
              <w:contextualSpacing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Adjusted </w:t>
            </w:r>
          </w:p>
          <w:p w:rsidR="002B1D7E" w:rsidRPr="003B760C" w:rsidRDefault="002B1D7E" w:rsidP="008F28B3">
            <w:pPr>
              <w:widowControl w:val="0"/>
              <w:ind w:left="120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3B760C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3B760C">
              <w:rPr>
                <w:rFonts w:ascii="Arial" w:hAnsi="Arial" w:cs="Arial"/>
                <w:b/>
                <w:sz w:val="18"/>
                <w:szCs w:val="18"/>
              </w:rPr>
              <w:t>-value</w:t>
            </w: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</w:tcPr>
          <w:p w:rsidR="002B1D7E" w:rsidRPr="003B760C" w:rsidRDefault="002B1D7E" w:rsidP="008F28B3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b/>
                <w:color w:val="000000"/>
                <w:sz w:val="18"/>
                <w:szCs w:val="18"/>
              </w:rPr>
              <w:t>Sig</w:t>
            </w:r>
          </w:p>
        </w:tc>
      </w:tr>
      <w:tr w:rsidR="002B1D7E" w:rsidTr="00232BD0">
        <w:tc>
          <w:tcPr>
            <w:tcW w:w="2768" w:type="dxa"/>
            <w:tcBorders>
              <w:left w:val="nil"/>
            </w:tcBorders>
            <w:vAlign w:val="center"/>
          </w:tcPr>
          <w:p w:rsidR="002B1D7E" w:rsidRPr="003B760C" w:rsidRDefault="002B1D7E" w:rsidP="008F28B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Corynebacteriaceae</w:t>
            </w:r>
          </w:p>
        </w:tc>
        <w:tc>
          <w:tcPr>
            <w:tcW w:w="112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9.20%</w:t>
            </w:r>
          </w:p>
        </w:tc>
        <w:tc>
          <w:tcPr>
            <w:tcW w:w="108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.40%</w:t>
            </w:r>
          </w:p>
        </w:tc>
        <w:tc>
          <w:tcPr>
            <w:tcW w:w="1350" w:type="dxa"/>
          </w:tcPr>
          <w:p w:rsidR="002B1D7E" w:rsidRPr="003B760C" w:rsidRDefault="002B1D7E" w:rsidP="008F28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5.01E-05</w:t>
            </w:r>
          </w:p>
        </w:tc>
        <w:tc>
          <w:tcPr>
            <w:tcW w:w="135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.83E-04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:rsidR="002B1D7E" w:rsidRPr="003B760C" w:rsidRDefault="002B1D7E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2B1D7E" w:rsidTr="00232BD0">
        <w:tc>
          <w:tcPr>
            <w:tcW w:w="2768" w:type="dxa"/>
            <w:tcBorders>
              <w:left w:val="nil"/>
            </w:tcBorders>
            <w:vAlign w:val="center"/>
          </w:tcPr>
          <w:p w:rsidR="002B1D7E" w:rsidRPr="003B760C" w:rsidRDefault="002B1D7E" w:rsidP="008F28B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112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0.80%</w:t>
            </w:r>
          </w:p>
        </w:tc>
        <w:tc>
          <w:tcPr>
            <w:tcW w:w="108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0.20%</w:t>
            </w:r>
          </w:p>
        </w:tc>
        <w:tc>
          <w:tcPr>
            <w:tcW w:w="1350" w:type="dxa"/>
          </w:tcPr>
          <w:p w:rsidR="002B1D7E" w:rsidRPr="003B760C" w:rsidRDefault="002B1D7E" w:rsidP="008F28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3.17E-03</w:t>
            </w:r>
          </w:p>
        </w:tc>
        <w:tc>
          <w:tcPr>
            <w:tcW w:w="135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5.43E-03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:rsidR="002B1D7E" w:rsidRPr="003B760C" w:rsidRDefault="002B1D7E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</w:tr>
      <w:tr w:rsidR="002B1D7E" w:rsidTr="00232BD0">
        <w:tc>
          <w:tcPr>
            <w:tcW w:w="2768" w:type="dxa"/>
            <w:tcBorders>
              <w:left w:val="nil"/>
            </w:tcBorders>
            <w:vAlign w:val="center"/>
          </w:tcPr>
          <w:p w:rsidR="002B1D7E" w:rsidRPr="003B760C" w:rsidRDefault="002B1D7E" w:rsidP="008F28B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Staphylococcaceae</w:t>
            </w:r>
          </w:p>
        </w:tc>
        <w:tc>
          <w:tcPr>
            <w:tcW w:w="112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0.50%</w:t>
            </w:r>
          </w:p>
        </w:tc>
        <w:tc>
          <w:tcPr>
            <w:tcW w:w="108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</w:tcPr>
          <w:p w:rsidR="002B1D7E" w:rsidRPr="003B760C" w:rsidRDefault="002B1D7E" w:rsidP="008F28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4.99E-04</w:t>
            </w:r>
          </w:p>
        </w:tc>
        <w:tc>
          <w:tcPr>
            <w:tcW w:w="135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9.98E-04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:rsidR="002B1D7E" w:rsidRPr="003B760C" w:rsidRDefault="002B1D7E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2B1D7E" w:rsidTr="00232BD0">
        <w:tc>
          <w:tcPr>
            <w:tcW w:w="2768" w:type="dxa"/>
            <w:tcBorders>
              <w:left w:val="nil"/>
            </w:tcBorders>
            <w:vAlign w:val="center"/>
          </w:tcPr>
          <w:p w:rsidR="002B1D7E" w:rsidRPr="003B760C" w:rsidRDefault="002B1D7E" w:rsidP="008F28B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Carnobacteriaceae</w:t>
            </w:r>
          </w:p>
        </w:tc>
        <w:tc>
          <w:tcPr>
            <w:tcW w:w="112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8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2.10%</w:t>
            </w:r>
          </w:p>
        </w:tc>
        <w:tc>
          <w:tcPr>
            <w:tcW w:w="1350" w:type="dxa"/>
          </w:tcPr>
          <w:p w:rsidR="002B1D7E" w:rsidRPr="003B760C" w:rsidRDefault="002B1D7E" w:rsidP="008F28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7.37E-03</w:t>
            </w:r>
          </w:p>
        </w:tc>
        <w:tc>
          <w:tcPr>
            <w:tcW w:w="135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9.83E-03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:rsidR="002B1D7E" w:rsidRPr="003B760C" w:rsidRDefault="002B1D7E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</w:tr>
      <w:tr w:rsidR="002B1D7E" w:rsidTr="00232BD0">
        <w:tc>
          <w:tcPr>
            <w:tcW w:w="2768" w:type="dxa"/>
            <w:tcBorders>
              <w:left w:val="nil"/>
            </w:tcBorders>
            <w:vAlign w:val="center"/>
          </w:tcPr>
          <w:p w:rsidR="002B1D7E" w:rsidRPr="003B760C" w:rsidRDefault="002B1D7E" w:rsidP="008F28B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Ruminococcaceae</w:t>
            </w:r>
          </w:p>
        </w:tc>
        <w:tc>
          <w:tcPr>
            <w:tcW w:w="112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6.20%</w:t>
            </w:r>
          </w:p>
        </w:tc>
        <w:tc>
          <w:tcPr>
            <w:tcW w:w="108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</w:tcPr>
          <w:p w:rsidR="002B1D7E" w:rsidRPr="003B760C" w:rsidRDefault="002B1D7E" w:rsidP="008F28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.31E-05</w:t>
            </w:r>
          </w:p>
        </w:tc>
        <w:tc>
          <w:tcPr>
            <w:tcW w:w="135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6.27E-05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:rsidR="002B1D7E" w:rsidRPr="003B760C" w:rsidRDefault="002B1D7E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2B1D7E" w:rsidTr="00232BD0">
        <w:tc>
          <w:tcPr>
            <w:tcW w:w="2768" w:type="dxa"/>
            <w:tcBorders>
              <w:left w:val="nil"/>
            </w:tcBorders>
            <w:vAlign w:val="center"/>
          </w:tcPr>
          <w:p w:rsidR="002B1D7E" w:rsidRPr="003B760C" w:rsidRDefault="002B1D7E" w:rsidP="008F28B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Clostridiales_Incertae_Sedis_XI</w:t>
            </w:r>
          </w:p>
        </w:tc>
        <w:tc>
          <w:tcPr>
            <w:tcW w:w="112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4.50%</w:t>
            </w:r>
          </w:p>
        </w:tc>
        <w:tc>
          <w:tcPr>
            <w:tcW w:w="108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0.30%</w:t>
            </w:r>
          </w:p>
        </w:tc>
        <w:tc>
          <w:tcPr>
            <w:tcW w:w="1350" w:type="dxa"/>
          </w:tcPr>
          <w:p w:rsidR="002B1D7E" w:rsidRPr="003B760C" w:rsidRDefault="002B1D7E" w:rsidP="008F28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.29E-02</w:t>
            </w:r>
          </w:p>
        </w:tc>
        <w:tc>
          <w:tcPr>
            <w:tcW w:w="135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.54E-02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:rsidR="002B1D7E" w:rsidRPr="003B760C" w:rsidRDefault="002B1D7E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2B1D7E" w:rsidTr="00232BD0">
        <w:tc>
          <w:tcPr>
            <w:tcW w:w="2768" w:type="dxa"/>
            <w:tcBorders>
              <w:left w:val="nil"/>
            </w:tcBorders>
            <w:vAlign w:val="center"/>
          </w:tcPr>
          <w:p w:rsidR="002B1D7E" w:rsidRPr="003B760C" w:rsidRDefault="002B1D7E" w:rsidP="008F28B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112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3.50%</w:t>
            </w:r>
          </w:p>
        </w:tc>
        <w:tc>
          <w:tcPr>
            <w:tcW w:w="108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36.50%</w:t>
            </w:r>
          </w:p>
        </w:tc>
        <w:tc>
          <w:tcPr>
            <w:tcW w:w="1350" w:type="dxa"/>
          </w:tcPr>
          <w:p w:rsidR="002B1D7E" w:rsidRPr="003B760C" w:rsidRDefault="002B1D7E" w:rsidP="008F28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.52E-06</w:t>
            </w:r>
          </w:p>
        </w:tc>
        <w:tc>
          <w:tcPr>
            <w:tcW w:w="135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3.64E-05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:rsidR="002B1D7E" w:rsidRPr="003B760C" w:rsidRDefault="002B1D7E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2B1D7E" w:rsidTr="00232BD0">
        <w:tc>
          <w:tcPr>
            <w:tcW w:w="2768" w:type="dxa"/>
            <w:tcBorders>
              <w:left w:val="nil"/>
            </w:tcBorders>
            <w:vAlign w:val="center"/>
          </w:tcPr>
          <w:p w:rsidR="002B1D7E" w:rsidRPr="003B760C" w:rsidRDefault="002B1D7E" w:rsidP="008F28B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Lachnospiraceae</w:t>
            </w:r>
          </w:p>
        </w:tc>
        <w:tc>
          <w:tcPr>
            <w:tcW w:w="112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3.20%</w:t>
            </w:r>
          </w:p>
        </w:tc>
        <w:tc>
          <w:tcPr>
            <w:tcW w:w="108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0.40%</w:t>
            </w:r>
          </w:p>
        </w:tc>
        <w:tc>
          <w:tcPr>
            <w:tcW w:w="1350" w:type="dxa"/>
          </w:tcPr>
          <w:p w:rsidR="002B1D7E" w:rsidRPr="003B760C" w:rsidRDefault="002B1D7E" w:rsidP="008F28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2.90E-04</w:t>
            </w:r>
          </w:p>
        </w:tc>
        <w:tc>
          <w:tcPr>
            <w:tcW w:w="135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6.34E-04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:rsidR="002B1D7E" w:rsidRPr="003B760C" w:rsidRDefault="002B1D7E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2B1D7E" w:rsidTr="00232BD0">
        <w:tc>
          <w:tcPr>
            <w:tcW w:w="2768" w:type="dxa"/>
            <w:tcBorders>
              <w:left w:val="nil"/>
            </w:tcBorders>
            <w:vAlign w:val="center"/>
          </w:tcPr>
          <w:p w:rsidR="002B1D7E" w:rsidRPr="003B760C" w:rsidRDefault="002B1D7E" w:rsidP="008F28B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Prevotellaceae</w:t>
            </w:r>
          </w:p>
        </w:tc>
        <w:tc>
          <w:tcPr>
            <w:tcW w:w="112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2.90%</w:t>
            </w:r>
          </w:p>
        </w:tc>
        <w:tc>
          <w:tcPr>
            <w:tcW w:w="108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9.50%</w:t>
            </w:r>
          </w:p>
        </w:tc>
        <w:tc>
          <w:tcPr>
            <w:tcW w:w="1350" w:type="dxa"/>
          </w:tcPr>
          <w:p w:rsidR="002B1D7E" w:rsidRPr="003B760C" w:rsidRDefault="002B1D7E" w:rsidP="008F28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.19E-02</w:t>
            </w:r>
          </w:p>
        </w:tc>
        <w:tc>
          <w:tcPr>
            <w:tcW w:w="135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.50E-02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:rsidR="002B1D7E" w:rsidRPr="003B760C" w:rsidRDefault="002B1D7E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2B1D7E" w:rsidTr="00232BD0">
        <w:tc>
          <w:tcPr>
            <w:tcW w:w="2768" w:type="dxa"/>
            <w:tcBorders>
              <w:left w:val="nil"/>
            </w:tcBorders>
            <w:vAlign w:val="center"/>
          </w:tcPr>
          <w:p w:rsidR="002B1D7E" w:rsidRPr="003B760C" w:rsidRDefault="002B1D7E" w:rsidP="008F28B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Flavobacteriaceae</w:t>
            </w:r>
          </w:p>
        </w:tc>
        <w:tc>
          <w:tcPr>
            <w:tcW w:w="112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2.40%</w:t>
            </w:r>
          </w:p>
        </w:tc>
        <w:tc>
          <w:tcPr>
            <w:tcW w:w="108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2.10%</w:t>
            </w:r>
          </w:p>
        </w:tc>
        <w:tc>
          <w:tcPr>
            <w:tcW w:w="1350" w:type="dxa"/>
          </w:tcPr>
          <w:p w:rsidR="002B1D7E" w:rsidRPr="003B760C" w:rsidRDefault="002B1D7E" w:rsidP="008F28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6.99E-01</w:t>
            </w:r>
          </w:p>
        </w:tc>
        <w:tc>
          <w:tcPr>
            <w:tcW w:w="135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6.99E-01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:rsidR="002B1D7E" w:rsidRPr="003B760C" w:rsidRDefault="002B1D7E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1D7E" w:rsidTr="00232BD0">
        <w:tc>
          <w:tcPr>
            <w:tcW w:w="2768" w:type="dxa"/>
            <w:tcBorders>
              <w:left w:val="nil"/>
            </w:tcBorders>
            <w:vAlign w:val="center"/>
          </w:tcPr>
          <w:p w:rsidR="002B1D7E" w:rsidRPr="003B760C" w:rsidRDefault="002B1D7E" w:rsidP="008F28B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112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2.10%</w:t>
            </w:r>
          </w:p>
        </w:tc>
        <w:tc>
          <w:tcPr>
            <w:tcW w:w="108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0.10%</w:t>
            </w:r>
          </w:p>
        </w:tc>
        <w:tc>
          <w:tcPr>
            <w:tcW w:w="1350" w:type="dxa"/>
          </w:tcPr>
          <w:p w:rsidR="002B1D7E" w:rsidRPr="003B760C" w:rsidRDefault="002B1D7E" w:rsidP="008F28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.17E-05</w:t>
            </w:r>
          </w:p>
        </w:tc>
        <w:tc>
          <w:tcPr>
            <w:tcW w:w="135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6.27E-05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:rsidR="002B1D7E" w:rsidRPr="003B760C" w:rsidRDefault="002B1D7E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2B1D7E" w:rsidTr="00232BD0">
        <w:tc>
          <w:tcPr>
            <w:tcW w:w="2768" w:type="dxa"/>
            <w:tcBorders>
              <w:left w:val="nil"/>
            </w:tcBorders>
            <w:vAlign w:val="center"/>
          </w:tcPr>
          <w:p w:rsidR="002B1D7E" w:rsidRPr="003B760C" w:rsidRDefault="002B1D7E" w:rsidP="008F28B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Sphingobacteriaceae</w:t>
            </w:r>
          </w:p>
        </w:tc>
        <w:tc>
          <w:tcPr>
            <w:tcW w:w="112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.90%</w:t>
            </w:r>
          </w:p>
        </w:tc>
        <w:tc>
          <w:tcPr>
            <w:tcW w:w="108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0.10%</w:t>
            </w:r>
          </w:p>
        </w:tc>
        <w:tc>
          <w:tcPr>
            <w:tcW w:w="1350" w:type="dxa"/>
          </w:tcPr>
          <w:p w:rsidR="002B1D7E" w:rsidRPr="003B760C" w:rsidRDefault="002B1D7E" w:rsidP="008F28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7.42E-06</w:t>
            </w:r>
          </w:p>
        </w:tc>
        <w:tc>
          <w:tcPr>
            <w:tcW w:w="135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5.93E-05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:rsidR="002B1D7E" w:rsidRPr="003B760C" w:rsidRDefault="002B1D7E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2B1D7E" w:rsidTr="00232BD0">
        <w:tc>
          <w:tcPr>
            <w:tcW w:w="2768" w:type="dxa"/>
            <w:tcBorders>
              <w:left w:val="nil"/>
            </w:tcBorders>
            <w:vAlign w:val="center"/>
          </w:tcPr>
          <w:p w:rsidR="002B1D7E" w:rsidRPr="003B760C" w:rsidRDefault="002B1D7E" w:rsidP="008F28B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Micrococcaceae</w:t>
            </w:r>
          </w:p>
        </w:tc>
        <w:tc>
          <w:tcPr>
            <w:tcW w:w="112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.40%</w:t>
            </w:r>
          </w:p>
        </w:tc>
        <w:tc>
          <w:tcPr>
            <w:tcW w:w="108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</w:tcPr>
          <w:p w:rsidR="002B1D7E" w:rsidRPr="003B760C" w:rsidRDefault="002B1D7E" w:rsidP="008F28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2.82E-01</w:t>
            </w:r>
          </w:p>
        </w:tc>
        <w:tc>
          <w:tcPr>
            <w:tcW w:w="135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2.95E-01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:rsidR="002B1D7E" w:rsidRPr="003B760C" w:rsidRDefault="002B1D7E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1D7E" w:rsidTr="00232BD0">
        <w:tc>
          <w:tcPr>
            <w:tcW w:w="2768" w:type="dxa"/>
            <w:tcBorders>
              <w:left w:val="nil"/>
            </w:tcBorders>
            <w:vAlign w:val="center"/>
          </w:tcPr>
          <w:p w:rsidR="002B1D7E" w:rsidRPr="003B760C" w:rsidRDefault="002B1D7E" w:rsidP="008F28B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Porphyromonadaceae</w:t>
            </w:r>
          </w:p>
        </w:tc>
        <w:tc>
          <w:tcPr>
            <w:tcW w:w="112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.40%</w:t>
            </w:r>
          </w:p>
        </w:tc>
        <w:tc>
          <w:tcPr>
            <w:tcW w:w="108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2.40%</w:t>
            </w:r>
          </w:p>
        </w:tc>
        <w:tc>
          <w:tcPr>
            <w:tcW w:w="1350" w:type="dxa"/>
          </w:tcPr>
          <w:p w:rsidR="002B1D7E" w:rsidRPr="003B760C" w:rsidRDefault="002B1D7E" w:rsidP="008F28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.63E-01</w:t>
            </w:r>
          </w:p>
        </w:tc>
        <w:tc>
          <w:tcPr>
            <w:tcW w:w="135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.78E-01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:rsidR="002B1D7E" w:rsidRPr="003B760C" w:rsidRDefault="002B1D7E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1D7E" w:rsidTr="00232BD0">
        <w:tc>
          <w:tcPr>
            <w:tcW w:w="2768" w:type="dxa"/>
            <w:tcBorders>
              <w:left w:val="nil"/>
            </w:tcBorders>
            <w:vAlign w:val="center"/>
          </w:tcPr>
          <w:p w:rsidR="002B1D7E" w:rsidRPr="003B760C" w:rsidRDefault="002B1D7E" w:rsidP="008F28B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Bacteroidaceae</w:t>
            </w:r>
          </w:p>
        </w:tc>
        <w:tc>
          <w:tcPr>
            <w:tcW w:w="112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.30%</w:t>
            </w:r>
          </w:p>
        </w:tc>
        <w:tc>
          <w:tcPr>
            <w:tcW w:w="108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</w:tcPr>
          <w:p w:rsidR="002B1D7E" w:rsidRPr="003B760C" w:rsidRDefault="002B1D7E" w:rsidP="008F28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5.33E-05</w:t>
            </w:r>
          </w:p>
        </w:tc>
        <w:tc>
          <w:tcPr>
            <w:tcW w:w="135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.83E-04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:rsidR="002B1D7E" w:rsidRPr="003B760C" w:rsidRDefault="002B1D7E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2B1D7E" w:rsidTr="00232BD0">
        <w:tc>
          <w:tcPr>
            <w:tcW w:w="2768" w:type="dxa"/>
            <w:tcBorders>
              <w:left w:val="nil"/>
            </w:tcBorders>
            <w:vAlign w:val="center"/>
          </w:tcPr>
          <w:p w:rsidR="002B1D7E" w:rsidRPr="003B760C" w:rsidRDefault="002B1D7E" w:rsidP="008F28B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Pasteurellaceae</w:t>
            </w:r>
          </w:p>
        </w:tc>
        <w:tc>
          <w:tcPr>
            <w:tcW w:w="112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.20%</w:t>
            </w:r>
          </w:p>
        </w:tc>
        <w:tc>
          <w:tcPr>
            <w:tcW w:w="108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20.30%</w:t>
            </w:r>
          </w:p>
        </w:tc>
        <w:tc>
          <w:tcPr>
            <w:tcW w:w="1350" w:type="dxa"/>
          </w:tcPr>
          <w:p w:rsidR="002B1D7E" w:rsidRPr="003B760C" w:rsidRDefault="002B1D7E" w:rsidP="008F28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5.31E-06</w:t>
            </w:r>
          </w:p>
        </w:tc>
        <w:tc>
          <w:tcPr>
            <w:tcW w:w="135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5.93E-05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:rsidR="002B1D7E" w:rsidRPr="003B760C" w:rsidRDefault="002B1D7E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2B1D7E" w:rsidTr="00232BD0">
        <w:tc>
          <w:tcPr>
            <w:tcW w:w="2768" w:type="dxa"/>
            <w:tcBorders>
              <w:left w:val="nil"/>
            </w:tcBorders>
            <w:vAlign w:val="center"/>
          </w:tcPr>
          <w:p w:rsidR="002B1D7E" w:rsidRPr="003B760C" w:rsidRDefault="002B1D7E" w:rsidP="008F28B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Dietziaceae</w:t>
            </w:r>
          </w:p>
        </w:tc>
        <w:tc>
          <w:tcPr>
            <w:tcW w:w="112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8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</w:tcPr>
          <w:p w:rsidR="002B1D7E" w:rsidRPr="003B760C" w:rsidRDefault="002B1D7E" w:rsidP="008F28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2.49E-04</w:t>
            </w:r>
          </w:p>
        </w:tc>
        <w:tc>
          <w:tcPr>
            <w:tcW w:w="135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6.34E-04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:rsidR="002B1D7E" w:rsidRPr="003B760C" w:rsidRDefault="002B1D7E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2B1D7E" w:rsidTr="00232BD0">
        <w:tc>
          <w:tcPr>
            <w:tcW w:w="2768" w:type="dxa"/>
            <w:tcBorders>
              <w:left w:val="nil"/>
            </w:tcBorders>
            <w:vAlign w:val="center"/>
          </w:tcPr>
          <w:p w:rsidR="002B1D7E" w:rsidRPr="003B760C" w:rsidRDefault="002B1D7E" w:rsidP="008F28B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Neisseriaceae</w:t>
            </w:r>
          </w:p>
        </w:tc>
        <w:tc>
          <w:tcPr>
            <w:tcW w:w="112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0.70%</w:t>
            </w:r>
          </w:p>
        </w:tc>
        <w:tc>
          <w:tcPr>
            <w:tcW w:w="108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3.70%</w:t>
            </w:r>
          </w:p>
        </w:tc>
        <w:tc>
          <w:tcPr>
            <w:tcW w:w="1350" w:type="dxa"/>
          </w:tcPr>
          <w:p w:rsidR="002B1D7E" w:rsidRPr="003B760C" w:rsidRDefault="002B1D7E" w:rsidP="008F28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2.49E-04</w:t>
            </w:r>
          </w:p>
        </w:tc>
        <w:tc>
          <w:tcPr>
            <w:tcW w:w="135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8.74E-03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:rsidR="002B1D7E" w:rsidRPr="003B760C" w:rsidRDefault="002B1D7E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</w:tr>
      <w:tr w:rsidR="002B1D7E" w:rsidTr="00232BD0">
        <w:tc>
          <w:tcPr>
            <w:tcW w:w="2768" w:type="dxa"/>
            <w:tcBorders>
              <w:left w:val="nil"/>
            </w:tcBorders>
            <w:vAlign w:val="center"/>
          </w:tcPr>
          <w:p w:rsidR="002B1D7E" w:rsidRPr="003B760C" w:rsidRDefault="002B1D7E" w:rsidP="008F28B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Veillonellaceae</w:t>
            </w:r>
          </w:p>
        </w:tc>
        <w:tc>
          <w:tcPr>
            <w:tcW w:w="112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0.70%</w:t>
            </w:r>
          </w:p>
        </w:tc>
        <w:tc>
          <w:tcPr>
            <w:tcW w:w="108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7.50%</w:t>
            </w:r>
          </w:p>
        </w:tc>
        <w:tc>
          <w:tcPr>
            <w:tcW w:w="1350" w:type="dxa"/>
          </w:tcPr>
          <w:p w:rsidR="002B1D7E" w:rsidRPr="003B760C" w:rsidRDefault="002B1D7E" w:rsidP="008F28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2.86E-04</w:t>
            </w:r>
          </w:p>
        </w:tc>
        <w:tc>
          <w:tcPr>
            <w:tcW w:w="135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6.34E-04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:rsidR="002B1D7E" w:rsidRPr="003B760C" w:rsidRDefault="002B1D7E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2B1D7E" w:rsidTr="00232BD0">
        <w:tc>
          <w:tcPr>
            <w:tcW w:w="2768" w:type="dxa"/>
            <w:tcBorders>
              <w:left w:val="nil"/>
            </w:tcBorders>
            <w:vAlign w:val="center"/>
          </w:tcPr>
          <w:p w:rsidR="002B1D7E" w:rsidRPr="003B760C" w:rsidRDefault="002B1D7E" w:rsidP="008F28B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Fusobacteriaceae</w:t>
            </w:r>
          </w:p>
        </w:tc>
        <w:tc>
          <w:tcPr>
            <w:tcW w:w="112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0.50%</w:t>
            </w:r>
          </w:p>
        </w:tc>
        <w:tc>
          <w:tcPr>
            <w:tcW w:w="108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</w:tcPr>
          <w:p w:rsidR="002B1D7E" w:rsidRPr="003B760C" w:rsidRDefault="002B1D7E" w:rsidP="008F28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5.58E-03</w:t>
            </w:r>
          </w:p>
        </w:tc>
        <w:tc>
          <w:tcPr>
            <w:tcW w:w="135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8.37E-03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:rsidR="002B1D7E" w:rsidRPr="003B760C" w:rsidRDefault="002B1D7E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</w:tr>
      <w:tr w:rsidR="002B1D7E" w:rsidTr="00232BD0">
        <w:tc>
          <w:tcPr>
            <w:tcW w:w="2768" w:type="dxa"/>
            <w:tcBorders>
              <w:left w:val="nil"/>
            </w:tcBorders>
            <w:vAlign w:val="center"/>
          </w:tcPr>
          <w:p w:rsidR="002B1D7E" w:rsidRPr="003B760C" w:rsidRDefault="002B1D7E" w:rsidP="008F28B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Leptotrichiaceae</w:t>
            </w:r>
          </w:p>
        </w:tc>
        <w:tc>
          <w:tcPr>
            <w:tcW w:w="112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0.50%</w:t>
            </w:r>
          </w:p>
        </w:tc>
        <w:tc>
          <w:tcPr>
            <w:tcW w:w="108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3.70%</w:t>
            </w:r>
          </w:p>
        </w:tc>
        <w:tc>
          <w:tcPr>
            <w:tcW w:w="1350" w:type="dxa"/>
          </w:tcPr>
          <w:p w:rsidR="002B1D7E" w:rsidRPr="003B760C" w:rsidRDefault="002B1D7E" w:rsidP="008F28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3.87E-03</w:t>
            </w:r>
          </w:p>
        </w:tc>
        <w:tc>
          <w:tcPr>
            <w:tcW w:w="135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6.19E-03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:rsidR="002B1D7E" w:rsidRPr="003B760C" w:rsidRDefault="002B1D7E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</w:tr>
      <w:tr w:rsidR="002B1D7E" w:rsidTr="00232BD0">
        <w:tc>
          <w:tcPr>
            <w:tcW w:w="2768" w:type="dxa"/>
            <w:tcBorders>
              <w:left w:val="nil"/>
            </w:tcBorders>
            <w:vAlign w:val="center"/>
          </w:tcPr>
          <w:p w:rsidR="002B1D7E" w:rsidRPr="003B760C" w:rsidRDefault="002B1D7E" w:rsidP="008F28B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Xanthomonadaceae</w:t>
            </w:r>
          </w:p>
        </w:tc>
        <w:tc>
          <w:tcPr>
            <w:tcW w:w="112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0.40%</w:t>
            </w:r>
          </w:p>
        </w:tc>
        <w:tc>
          <w:tcPr>
            <w:tcW w:w="108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</w:tcPr>
          <w:p w:rsidR="002B1D7E" w:rsidRPr="003B760C" w:rsidRDefault="002B1D7E" w:rsidP="008F28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2.64E-04</w:t>
            </w:r>
          </w:p>
        </w:tc>
        <w:tc>
          <w:tcPr>
            <w:tcW w:w="135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6.34E-04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:rsidR="002B1D7E" w:rsidRPr="003B760C" w:rsidRDefault="002B1D7E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2B1D7E" w:rsidTr="00232BD0">
        <w:tc>
          <w:tcPr>
            <w:tcW w:w="2768" w:type="dxa"/>
            <w:tcBorders>
              <w:left w:val="nil"/>
            </w:tcBorders>
            <w:vAlign w:val="center"/>
          </w:tcPr>
          <w:p w:rsidR="002B1D7E" w:rsidRPr="003B760C" w:rsidRDefault="002B1D7E" w:rsidP="008F28B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Bacillales_Incertae_Sedis_XI</w:t>
            </w:r>
          </w:p>
        </w:tc>
        <w:tc>
          <w:tcPr>
            <w:tcW w:w="112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0.30%</w:t>
            </w:r>
          </w:p>
        </w:tc>
        <w:tc>
          <w:tcPr>
            <w:tcW w:w="108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2.30%</w:t>
            </w:r>
          </w:p>
        </w:tc>
        <w:tc>
          <w:tcPr>
            <w:tcW w:w="1350" w:type="dxa"/>
          </w:tcPr>
          <w:p w:rsidR="002B1D7E" w:rsidRPr="003B760C" w:rsidRDefault="002B1D7E" w:rsidP="008F28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.60E-03</w:t>
            </w:r>
          </w:p>
        </w:tc>
        <w:tc>
          <w:tcPr>
            <w:tcW w:w="135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2.95E-03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:rsidR="002B1D7E" w:rsidRPr="003B760C" w:rsidRDefault="002B1D7E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</w:tr>
      <w:tr w:rsidR="002B1D7E" w:rsidTr="00232BD0">
        <w:tc>
          <w:tcPr>
            <w:tcW w:w="2768" w:type="dxa"/>
            <w:tcBorders>
              <w:left w:val="nil"/>
            </w:tcBorders>
            <w:vAlign w:val="center"/>
          </w:tcPr>
          <w:p w:rsidR="002B1D7E" w:rsidRPr="003B760C" w:rsidRDefault="002B1D7E" w:rsidP="008F28B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Actinomycetaceae</w:t>
            </w:r>
          </w:p>
        </w:tc>
        <w:tc>
          <w:tcPr>
            <w:tcW w:w="112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0.20%</w:t>
            </w:r>
          </w:p>
        </w:tc>
        <w:tc>
          <w:tcPr>
            <w:tcW w:w="108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.90%</w:t>
            </w:r>
          </w:p>
        </w:tc>
        <w:tc>
          <w:tcPr>
            <w:tcW w:w="1350" w:type="dxa"/>
          </w:tcPr>
          <w:p w:rsidR="002B1D7E" w:rsidRPr="003B760C" w:rsidRDefault="002B1D7E" w:rsidP="008F28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.46E-02</w:t>
            </w:r>
          </w:p>
        </w:tc>
        <w:tc>
          <w:tcPr>
            <w:tcW w:w="1350" w:type="dxa"/>
            <w:vAlign w:val="bottom"/>
          </w:tcPr>
          <w:p w:rsidR="002B1D7E" w:rsidRPr="003B760C" w:rsidRDefault="002B1D7E" w:rsidP="008F28B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.67E-02</w:t>
            </w:r>
          </w:p>
        </w:tc>
        <w:tc>
          <w:tcPr>
            <w:tcW w:w="900" w:type="dxa"/>
            <w:tcBorders>
              <w:right w:val="nil"/>
            </w:tcBorders>
            <w:vAlign w:val="bottom"/>
          </w:tcPr>
          <w:p w:rsidR="002B1D7E" w:rsidRPr="003B760C" w:rsidRDefault="002B1D7E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2B1D7E" w:rsidTr="00232BD0">
        <w:tc>
          <w:tcPr>
            <w:tcW w:w="8568" w:type="dxa"/>
            <w:gridSpan w:val="6"/>
            <w:tcBorders>
              <w:left w:val="nil"/>
              <w:bottom w:val="nil"/>
              <w:right w:val="nil"/>
            </w:tcBorders>
          </w:tcPr>
          <w:p w:rsidR="00232BD0" w:rsidRDefault="00232BD0" w:rsidP="008F28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B1D7E" w:rsidRPr="005449E3" w:rsidRDefault="002B1D7E" w:rsidP="008F28B3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N_DF = Nasal farmer, O_DF = Oral Farmer; Sig = Significance</w:t>
            </w:r>
            <w:r w:rsidRPr="005449E3">
              <w:rPr>
                <w:rFonts w:ascii="Arial" w:hAnsi="Arial" w:cs="Arial"/>
                <w:sz w:val="18"/>
                <w:szCs w:val="18"/>
              </w:rPr>
              <w:t xml:space="preserve">* </w:t>
            </w:r>
            <w:r w:rsidRPr="005449E3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5449E3">
              <w:rPr>
                <w:rFonts w:ascii="Arial" w:hAnsi="Arial" w:cs="Arial"/>
                <w:sz w:val="18"/>
                <w:szCs w:val="18"/>
              </w:rPr>
              <w:t xml:space="preserve">-value &lt; 5.0E-02, ** </w:t>
            </w:r>
            <w:r w:rsidRPr="005449E3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5449E3">
              <w:rPr>
                <w:rFonts w:ascii="Arial" w:hAnsi="Arial" w:cs="Arial"/>
                <w:sz w:val="18"/>
                <w:szCs w:val="18"/>
              </w:rPr>
              <w:t xml:space="preserve"> -value &lt; 1.0E-03, *** </w:t>
            </w:r>
            <w:r w:rsidRPr="005449E3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5449E3">
              <w:rPr>
                <w:rFonts w:ascii="Arial" w:hAnsi="Arial" w:cs="Arial"/>
                <w:sz w:val="18"/>
                <w:szCs w:val="18"/>
              </w:rPr>
              <w:t xml:space="preserve"> -value &lt; 1.0 E-04</w:t>
            </w:r>
          </w:p>
        </w:tc>
      </w:tr>
    </w:tbl>
    <w:p w:rsidR="004E0AD1" w:rsidRDefault="004E0AD1"/>
    <w:sectPr w:rsidR="004E0AD1" w:rsidSect="007D46D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D7E"/>
    <w:rsid w:val="00232BD0"/>
    <w:rsid w:val="002B1D7E"/>
    <w:rsid w:val="002B6FE0"/>
    <w:rsid w:val="004E0AD1"/>
    <w:rsid w:val="007D46DB"/>
    <w:rsid w:val="00B45372"/>
    <w:rsid w:val="00B943A9"/>
    <w:rsid w:val="00BA7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B1D7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B1D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B1D7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B1D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8F3099E.dotm</Template>
  <TotalTime>7</TotalTime>
  <Pages>1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shfield Clinic</Company>
  <LinksUpToDate>false</LinksUpToDate>
  <CharactersWithSpaces>1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kla, Sanjay PhD</dc:creator>
  <cp:lastModifiedBy>Shukla, Sanjay PhD</cp:lastModifiedBy>
  <cp:revision>3</cp:revision>
  <dcterms:created xsi:type="dcterms:W3CDTF">2017-08-16T15:25:00Z</dcterms:created>
  <dcterms:modified xsi:type="dcterms:W3CDTF">2017-08-17T15:06:00Z</dcterms:modified>
</cp:coreProperties>
</file>